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EA6D9" w14:textId="48FA3047" w:rsidR="009D74E1" w:rsidRDefault="009D74E1" w:rsidP="009D74E1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9D74E1">
        <w:rPr>
          <w:rFonts w:ascii="Arial" w:eastAsia="Times New Roman" w:hAnsi="Arial" w:cs="Arial"/>
          <w:b/>
          <w:color w:val="333333"/>
        </w:rPr>
        <w:t>Evaluating remote facilitation intensity for multi-national translation of nurse-initiated</w:t>
      </w:r>
      <w:r>
        <w:rPr>
          <w:rFonts w:ascii="Arial" w:eastAsia="Times New Roman" w:hAnsi="Arial" w:cs="Arial"/>
          <w:b/>
          <w:color w:val="333333"/>
        </w:rPr>
        <w:t xml:space="preserve"> </w:t>
      </w:r>
      <w:r w:rsidRPr="009D74E1">
        <w:rPr>
          <w:rFonts w:ascii="Arial" w:eastAsia="Times New Roman" w:hAnsi="Arial" w:cs="Arial"/>
          <w:b/>
          <w:color w:val="333333"/>
        </w:rPr>
        <w:t>stroke protocols (QASC Australasia): A protocol for a cluster randomised controlled trial</w:t>
      </w:r>
    </w:p>
    <w:p w14:paraId="782B72A7" w14:textId="393AA452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AFF372A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DA7B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9CC99E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93812DF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738CF7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97B51D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A39A4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F417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E359F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9DD1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585C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EBD2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9FDF9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2F6928E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053D84C" w14:textId="42932785" w:rsidR="000849CD" w:rsidRPr="0020091A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1B482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76FE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0334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5FD7A7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3850833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3C6EE66" w14:textId="4BA81970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14:paraId="4F9349A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4F362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80554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2DBC2A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7C78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21AAB9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43498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0B8B0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84825B7" w14:textId="5CC26F02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9</w:t>
            </w:r>
          </w:p>
        </w:tc>
      </w:tr>
      <w:tr w:rsidR="000849CD" w:rsidRPr="009A5E9F" w14:paraId="5711E69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C6A2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657B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E492E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895FF5D" w14:textId="63DF7446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D725ACA" w14:textId="4E56D650" w:rsidR="000849CD" w:rsidRPr="0020091A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10</w:t>
            </w:r>
          </w:p>
        </w:tc>
      </w:tr>
      <w:tr w:rsidR="000849CD" w:rsidRPr="009A5E9F" w14:paraId="3EEB238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4C784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533CA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AF0F9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BDD1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616FF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B45B2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BEA712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C0445A6" w14:textId="76FA9759" w:rsidR="000849CD" w:rsidRPr="00B273AB" w:rsidRDefault="00B273AB" w:rsidP="00B273A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    </w:t>
            </w:r>
            <w:r w:rsidRPr="00B273AB">
              <w:rPr>
                <w:rFonts w:eastAsia="Times New Roman" w:cstheme="minorHAnsi"/>
                <w:sz w:val="19"/>
                <w:szCs w:val="19"/>
              </w:rPr>
              <w:t>11</w:t>
            </w:r>
          </w:p>
        </w:tc>
      </w:tr>
      <w:tr w:rsidR="000849CD" w:rsidRPr="009A5E9F" w14:paraId="2E9F905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8D4D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D162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7CB41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B9538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B5FC5F" w14:textId="3A4806FF" w:rsidR="000849CD" w:rsidRPr="00B273AB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73AB">
              <w:rPr>
                <w:rFonts w:eastAsia="Times New Roman" w:cs="Arial"/>
                <w:bCs/>
                <w:sz w:val="19"/>
                <w:szCs w:val="19"/>
              </w:rPr>
              <w:t xml:space="preserve">   N/A</w:t>
            </w:r>
          </w:p>
        </w:tc>
      </w:tr>
      <w:tr w:rsidR="000849CD" w:rsidRPr="009A5E9F" w14:paraId="1AA0DD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7247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D2A31C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6C486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C70279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5ACA0C8" w14:textId="340CC048" w:rsidR="000849CD" w:rsidRPr="0020091A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 11</w:t>
            </w:r>
          </w:p>
        </w:tc>
      </w:tr>
      <w:tr w:rsidR="000849CD" w:rsidRPr="009A5E9F" w14:paraId="5AE410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7027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9E5F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3C458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E84DE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55DBF5" w14:textId="2BFBC32E" w:rsidR="000849CD" w:rsidRPr="00B273AB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  </w:t>
            </w:r>
            <w:r w:rsidRPr="00B273AB">
              <w:rPr>
                <w:rFonts w:eastAsia="Times New Roman" w:cs="Arial"/>
                <w:bCs/>
                <w:sz w:val="19"/>
                <w:szCs w:val="19"/>
              </w:rPr>
              <w:t>11</w:t>
            </w:r>
          </w:p>
        </w:tc>
      </w:tr>
      <w:tr w:rsidR="000849CD" w:rsidRPr="009A5E9F" w14:paraId="01E83E4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508E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F65FC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68970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14:paraId="61B6193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1F2FD32" w14:textId="6A947C38" w:rsidR="000849CD" w:rsidRPr="0020091A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13-19</w:t>
            </w:r>
          </w:p>
        </w:tc>
      </w:tr>
      <w:tr w:rsidR="000849CD" w:rsidRPr="009A5E9F" w14:paraId="477619D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AB19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0056F9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B9718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E8CF6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0DA72E2" w14:textId="7A0FEFF6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14:paraId="636418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CA7A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BE73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77157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2331F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502338" w14:textId="189EAF8F" w:rsidR="000849CD" w:rsidRPr="00B273AB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73AB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4B9F2E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FD78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403FB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7C5B8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7419B4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AEE8634" w14:textId="4B1BF27D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26</w:t>
            </w:r>
          </w:p>
        </w:tc>
      </w:tr>
      <w:tr w:rsidR="000849CD" w:rsidRPr="009A5E9F" w14:paraId="6623C0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B800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054C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047BE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B54B2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611307" w14:textId="50A8FEC7" w:rsidR="000849CD" w:rsidRPr="00B273AB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73AB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FB9DC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4A530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03441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697FE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433C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66EE5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76E9C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974F0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308BA2" w14:textId="5896D8B1" w:rsidR="000849CD" w:rsidRPr="00B273AB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2-13</w:t>
            </w:r>
          </w:p>
        </w:tc>
      </w:tr>
      <w:tr w:rsidR="000849CD" w:rsidRPr="009A5E9F" w14:paraId="7AC67F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5D51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183A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C7DCC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10E109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3A0616E" w14:textId="207526F2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14:paraId="2D2D74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0F35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E8E9D6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0398C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AD4BAE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E131586" w14:textId="3E740BD7" w:rsidR="000849CD" w:rsidRPr="0020091A" w:rsidRDefault="00B27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BAA85B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E861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4DF2C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B069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AB97D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920747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D1FE53E" w14:textId="2CF0415B" w:rsidR="000849CD" w:rsidRPr="0020091A" w:rsidRDefault="00B27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13F90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D7AF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6307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A1EA1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41B0BA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C99DAC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56A11F5" w14:textId="5E212A56" w:rsidR="000849CD" w:rsidRPr="0020091A" w:rsidRDefault="00B273AB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0849CD" w:rsidRPr="009A5E9F" w14:paraId="4D1E59E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94E7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8269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31ED5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02626E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387002B" w14:textId="7EC0F96C" w:rsidR="000849CD" w:rsidRPr="0020091A" w:rsidRDefault="00B273AB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14:paraId="41D3767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6C86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73BF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9835C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F6EC25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721CA0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6518E78" w14:textId="4228D692" w:rsidR="000849CD" w:rsidRPr="0020091A" w:rsidRDefault="00B24DF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</w:tr>
      <w:tr w:rsidR="000849CD" w:rsidRPr="009A5E9F" w14:paraId="525DCC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73DF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64A7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08C1A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9E458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265A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75083E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7C5D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052E91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6A0CA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1855A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DD9958" w14:textId="1614C0A2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13</w:t>
            </w:r>
          </w:p>
        </w:tc>
      </w:tr>
      <w:tr w:rsidR="000849CD" w:rsidRPr="009A5E9F" w14:paraId="0F2C43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E14B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1291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F6A94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6DD39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E92B3A" w14:textId="492CB91A" w:rsidR="000849CD" w:rsidRPr="00B24DFC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Table 1</w:t>
            </w:r>
          </w:p>
        </w:tc>
      </w:tr>
      <w:tr w:rsidR="000849CD" w:rsidRPr="009A5E9F" w14:paraId="79AB4DC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139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A6E0B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AB009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E59199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B384B3E" w14:textId="3760394B" w:rsidR="000849CD" w:rsidRPr="0020091A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6-27</w:t>
            </w:r>
          </w:p>
        </w:tc>
      </w:tr>
      <w:tr w:rsidR="000849CD" w:rsidRPr="009A5E9F" w14:paraId="1F85CE9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BD3DD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ED198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7F959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3F562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C29975" w14:textId="031BB444" w:rsidR="000849CD" w:rsidRPr="00B24DFC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26-27</w:t>
            </w:r>
          </w:p>
        </w:tc>
      </w:tr>
      <w:tr w:rsidR="000849CD" w:rsidRPr="009A5E9F" w14:paraId="1865621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5302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AA6B472" w14:textId="722D7F83" w:rsidR="000849CD" w:rsidRPr="009A5E9F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 results reported as this is a protocol paper.</w:t>
            </w:r>
          </w:p>
        </w:tc>
      </w:tr>
      <w:tr w:rsidR="000849CD" w:rsidRPr="009A5E9F" w14:paraId="7CBB6B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70D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8CECE4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30CBAC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d for the primary outcome</w:t>
            </w:r>
          </w:p>
        </w:tc>
        <w:tc>
          <w:tcPr>
            <w:tcW w:w="1564" w:type="pct"/>
            <w:hideMark/>
          </w:tcPr>
          <w:p w14:paraId="109300F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2994365" w14:textId="518D6BD0" w:rsidR="000849CD" w:rsidRPr="0020091A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 </w:t>
            </w:r>
          </w:p>
        </w:tc>
      </w:tr>
      <w:tr w:rsidR="000849CD" w:rsidRPr="009A5E9F" w14:paraId="5F1B5D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296F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BA42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9A789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B44351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2B6850E" w14:textId="74B959CE" w:rsidR="000849CD" w:rsidRPr="0020091A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63C233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CCA1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0602C1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4877E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D1D93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A51FD0" w14:textId="7398EBB5" w:rsidR="000849CD" w:rsidRPr="00B24DFC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501E0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4FAC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9584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E0C96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3ED30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5946E8" w14:textId="360DF082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4A65CC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007E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20F266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A40C9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272D76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ABE87A0" w14:textId="319A7E6F" w:rsidR="000849CD" w:rsidRPr="0020091A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1B7EBBA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6752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CC4BC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28EE7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F66D67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73E48E2" w14:textId="7A865806" w:rsidR="000849CD" w:rsidRPr="0020091A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2246C0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7F2B0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4761B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1F741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58BEAD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3BDC468" w14:textId="36970EE1" w:rsidR="000849CD" w:rsidRPr="0020091A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DCE402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50FC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EF7C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1952F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342A0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1C46A1" w14:textId="6B540DFB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9F125A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8075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728C5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22AF8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58E59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0C24EB" w14:textId="6478B7E0" w:rsidR="000849CD" w:rsidRPr="00B24DFC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2260B7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3E99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3941D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44106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DB176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08A16F" w14:textId="73AA27CA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1434C4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891F2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20EFE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DA5FE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6E36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14:paraId="6A232C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26C5E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26821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E0C9AF" w14:textId="17431B33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29</w:t>
            </w:r>
          </w:p>
        </w:tc>
      </w:tr>
      <w:tr w:rsidR="000849CD" w:rsidRPr="009A5E9F" w14:paraId="4BC134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1B19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EA208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91F7F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85C1ED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11773C6" w14:textId="20973664" w:rsidR="000849CD" w:rsidRPr="0020091A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/A</w:t>
            </w:r>
          </w:p>
        </w:tc>
      </w:tr>
      <w:tr w:rsidR="000849CD" w:rsidRPr="009A5E9F" w14:paraId="2967A5E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103C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FF77DA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49C12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27931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5CCE6A" w14:textId="1482F611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B602BA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85470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A631F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B164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33A8AF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7803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E3D8B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A13F2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A502F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401A37" w14:textId="17131026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54D6601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12D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A5901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38CAF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73EEF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7DB004" w14:textId="525B4A81" w:rsidR="000849CD" w:rsidRPr="00B24DFC" w:rsidRDefault="00B24DF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 xml:space="preserve">This is the 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trial </w:t>
            </w:r>
            <w:r w:rsidRPr="00B24DFC">
              <w:rPr>
                <w:rFonts w:eastAsia="Times New Roman" w:cs="Arial"/>
                <w:bCs/>
                <w:sz w:val="19"/>
                <w:szCs w:val="19"/>
              </w:rPr>
              <w:t>protocol</w:t>
            </w:r>
            <w:r>
              <w:rPr>
                <w:rFonts w:eastAsia="Times New Roman" w:cs="Arial"/>
                <w:bCs/>
                <w:sz w:val="19"/>
                <w:szCs w:val="19"/>
              </w:rPr>
              <w:t>.</w:t>
            </w:r>
          </w:p>
        </w:tc>
      </w:tr>
      <w:tr w:rsidR="000849CD" w:rsidRPr="009A5E9F" w14:paraId="52EA63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306B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F9818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8EF4B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F2A5F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8DB876" w14:textId="3E88E704" w:rsidR="000849CD" w:rsidRPr="00B24DFC" w:rsidRDefault="00B24DF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24DFC">
              <w:rPr>
                <w:rFonts w:eastAsia="Times New Roman" w:cs="Arial"/>
                <w:bCs/>
                <w:sz w:val="19"/>
                <w:szCs w:val="19"/>
              </w:rPr>
              <w:t>32</w:t>
            </w:r>
          </w:p>
        </w:tc>
      </w:tr>
    </w:tbl>
    <w:p w14:paraId="05086BD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F1EE54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F4EFFD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4BA425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88FA58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9CED09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47C99">
        <w:fldChar w:fldCharType="begin"/>
      </w:r>
      <w:r w:rsidR="00747C99">
        <w:instrText xml:space="preserve"> NOTEREF _Ref336376399 \h  \* MERGEFORMAT </w:instrText>
      </w:r>
      <w:r w:rsidR="00747C99">
        <w:fldChar w:fldCharType="separate"/>
      </w:r>
      <w:r w:rsidR="000F448E" w:rsidRPr="000F448E">
        <w:t>1</w:t>
      </w:r>
      <w:r w:rsidR="00747C99">
        <w:fldChar w:fldCharType="end"/>
      </w:r>
      <w:r w:rsidR="000F448E">
        <w:rPr>
          <w:b/>
          <w:vertAlign w:val="superscript"/>
        </w:rPr>
        <w:t>,</w:t>
      </w:r>
      <w:r w:rsidR="00747C99">
        <w:fldChar w:fldCharType="begin"/>
      </w:r>
      <w:r w:rsidR="00747C99">
        <w:instrText xml:space="preserve"> NOTEREF _Ref336376403 \h  \* MERGEFORMAT </w:instrText>
      </w:r>
      <w:r w:rsidR="00747C99">
        <w:fldChar w:fldCharType="separate"/>
      </w:r>
      <w:r w:rsidR="000F448E" w:rsidRPr="000F448E">
        <w:t>2</w:t>
      </w:r>
      <w:r w:rsidR="00747C9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E2402F2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C1E08C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91E78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6D5DA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AE7728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B76B93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44A76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D792E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2AA7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D6FF39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ACCE2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46D46D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2B6E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18BEA1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DFE33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1D3B4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78F64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C5C5E2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9F487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AC099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F8082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0BBD40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96118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2A794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7C46F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7B8860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C1663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67AE76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40C5227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149F5A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FB591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94D1C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4132E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A93C04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61B5A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8375B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475BA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9E6238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45316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83FCD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87196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003F4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ED410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E4FE6B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00103E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EC8803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88C97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0A5717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FE7B2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5136E3B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EB5729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7B7493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33D31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E457E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CAB7B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F62E2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55B675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D6939D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25C3F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DBD7E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F7D9B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E6DFDE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DCFBF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0BC2807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58457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06A39C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B1C4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DEB1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39CC9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E27C27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379CB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83603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0EC1A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CAF78D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65C1BC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6A3A04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E479F1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ECB720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2BBCC9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9A37ED6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045BF6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DE1900B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B72E5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7D200DD6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71EA9898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FED00E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2492165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FBD42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20F32504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4511CA44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825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47C99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74E1"/>
    <w:rsid w:val="00A46F85"/>
    <w:rsid w:val="00A740FD"/>
    <w:rsid w:val="00A86249"/>
    <w:rsid w:val="00AB3A60"/>
    <w:rsid w:val="00AB7577"/>
    <w:rsid w:val="00AC5B17"/>
    <w:rsid w:val="00AF31AA"/>
    <w:rsid w:val="00B24DFC"/>
    <w:rsid w:val="00B26428"/>
    <w:rsid w:val="00B273AB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6D75"/>
  <w15:docId w15:val="{09307633-F8C9-4F4C-8DA8-491A4A14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6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Oyebola Fasugba</cp:lastModifiedBy>
  <cp:revision>4</cp:revision>
  <dcterms:created xsi:type="dcterms:W3CDTF">2022-03-23T02:42:00Z</dcterms:created>
  <dcterms:modified xsi:type="dcterms:W3CDTF">2022-12-12T11:55:00Z</dcterms:modified>
</cp:coreProperties>
</file>